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81125</wp:posOffset>
                </wp:positionV>
                <wp:extent cx="6172200" cy="3636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363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7"/>
                              <w:gridCol w:w="1146"/>
                              <w:gridCol w:w="827"/>
                              <w:gridCol w:w="1023"/>
                              <w:gridCol w:w="957"/>
                              <w:gridCol w:w="900"/>
                              <w:gridCol w:w="108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7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ase-pair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ver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ΔG/ kcal/mol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245.7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245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245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2244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lang w:val="en-US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splice site (native)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10-1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     (70.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′</w:t>
                                  </w:r>
                                  <w:r>
                                    <w:rPr>
                                      <w:rFonts w:eastAsia="MS Mincho;ＭＳ 明朝"/>
                                      <w:sz w:val="18"/>
                                      <w:szCs w:val="18"/>
                                    </w:rPr>
                                    <w:t xml:space="preserve"> splice</w:t>
                                  </w: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site (native)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262 -558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.8  (53.8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1 region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-28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5.8 (59.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SO 1 target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4-8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.8   (67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SO 2 target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7-12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8     (39.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SO 3 target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9-15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.8   (59.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SO 5 (neutral) target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3-21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     (47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6 region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43-240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4   (65.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SO 4 (ED) target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19-234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     (76.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SO 6 (neutral) target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91-221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S Mincho;ＭＳ 明朝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       (32.0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286.3pt;mso-wrap-distance-left:0pt;mso-wrap-distance-right:9pt;mso-wrap-distance-top:0pt;mso-wrap-distance-bottom:0pt;margin-top:108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7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7"/>
                        <w:gridCol w:w="1146"/>
                        <w:gridCol w:w="827"/>
                        <w:gridCol w:w="1023"/>
                        <w:gridCol w:w="957"/>
                        <w:gridCol w:w="900"/>
                        <w:gridCol w:w="1080"/>
                        <w:gridCol w:w="1620"/>
                      </w:tblGrid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7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Base-pair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ver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ΔG/ kcal/mol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-2245.7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-2245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-2245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-2244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</w:t>
                            </w: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 xml:space="preserve"> splice site (native)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-10-10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4     (70.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MS Mincho;ＭＳ 明朝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′</w:t>
                            </w:r>
                            <w:r>
                              <w:rPr>
                                <w:rFonts w:eastAsia="MS Mincho;ＭＳ 明朝"/>
                                <w:sz w:val="18"/>
                                <w:szCs w:val="18"/>
                              </w:rPr>
                              <w:t xml:space="preserve"> splice</w:t>
                            </w: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 xml:space="preserve"> site (native)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5262 -5583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0.8  (53.8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A1 region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-281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5.8 (59.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ASO 1 target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64-89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.8   (67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ASO 2 target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97-121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9.8     (39.2%)</w:t>
                            </w:r>
                          </w:p>
                        </w:tc>
                      </w:tr>
                      <w:tr>
                        <w:trPr>
                          <w:trHeight w:val="187" w:hRule="atLeast"/>
                        </w:trPr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ASO 3 target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29-153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1.8   (59.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ASO 5 (neutral) target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93-217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     (47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A6 region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143-2407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74   (65.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ASO 4 (ED) target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319-2343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19     (76.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ASO 6 (neutral) target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191-2215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S Mincho;ＭＳ 明朝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8"/>
                                <w:szCs w:val="18"/>
                              </w:rPr>
                              <w:t>8       (32.0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8:13:00Z</dcterms:created>
  <dc:creator>usri</dc:creator>
  <dc:description/>
  <dc:language>en-US</dc:language>
  <cp:lastModifiedBy>usri</cp:lastModifiedBy>
  <dcterms:modified xsi:type="dcterms:W3CDTF">2013-01-18T18:14:00Z</dcterms:modified>
  <cp:revision>1</cp:revision>
  <dc:subject/>
  <dc:title>Base-pairing</dc:title>
</cp:coreProperties>
</file>